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0F0" w:rsidRPr="007B418F" w:rsidRDefault="00422072" w:rsidP="000D444B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7B418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material</w:t>
      </w:r>
    </w:p>
    <w:p w:rsidR="007360F0" w:rsidRPr="007B418F" w:rsidRDefault="007360F0" w:rsidP="007360F0">
      <w:pPr>
        <w:rPr>
          <w:rFonts w:ascii="Times New Roman" w:hAnsi="Times New Roman" w:cs="Times New Roman"/>
          <w:b/>
          <w:color w:val="000000" w:themeColor="text1"/>
          <w:kern w:val="0"/>
          <w:sz w:val="24"/>
          <w:lang w:val="x-none"/>
        </w:rPr>
      </w:pPr>
      <w:r w:rsidRPr="007B418F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 xml:space="preserve">Title: </w:t>
      </w:r>
      <w:r w:rsidRPr="007B418F">
        <w:rPr>
          <w:rFonts w:ascii="Times New Roman" w:hAnsi="Times New Roman" w:cs="Times New Roman"/>
          <w:color w:val="000000" w:themeColor="text1"/>
          <w:sz w:val="24"/>
          <w:lang w:val="x-none"/>
        </w:rPr>
        <w:t xml:space="preserve">Impact of overestimation of fractional flow reserve by adenosine on 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  <w:lang w:val="x-none"/>
        </w:rPr>
        <w:t>anatomical–functional mismatch</w:t>
      </w:r>
    </w:p>
    <w:p w:rsidR="007360F0" w:rsidRPr="007B418F" w:rsidRDefault="007360F0" w:rsidP="007360F0">
      <w:pPr>
        <w:outlineLvl w:val="0"/>
        <w:rPr>
          <w:rFonts w:ascii="Times New Roman" w:hAnsi="Times New Roman" w:cs="Times New Roman"/>
          <w:b/>
          <w:color w:val="000000" w:themeColor="text1"/>
          <w:sz w:val="24"/>
        </w:rPr>
      </w:pPr>
      <w:r w:rsidRPr="007B418F">
        <w:rPr>
          <w:rFonts w:ascii="Times New Roman" w:hAnsi="Times New Roman" w:cs="Times New Roman"/>
          <w:b/>
          <w:color w:val="000000" w:themeColor="text1"/>
          <w:sz w:val="24"/>
          <w:lang w:val="x-none"/>
        </w:rPr>
        <w:t xml:space="preserve">Authors: </w:t>
      </w:r>
      <w:r w:rsidRPr="007B418F">
        <w:rPr>
          <w:rFonts w:ascii="Times New Roman" w:hAnsi="Times New Roman" w:cs="Times New Roman"/>
          <w:color w:val="000000" w:themeColor="text1"/>
          <w:sz w:val="24"/>
        </w:rPr>
        <w:t xml:space="preserve">Hidenari Matsumoto,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</w:rPr>
        <w:t>Ryota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</w:rPr>
        <w:t xml:space="preserve"> Masaki, Satoshi Higuchi, Hideaki Tanaka,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</w:rPr>
        <w:t>Seita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</w:rPr>
        <w:t xml:space="preserve"> Kondo, Hiroaki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</w:rPr>
        <w:t>Tsujita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</w:rPr>
        <w:t xml:space="preserve">, and Toshiro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</w:rPr>
        <w:t>Shinke</w:t>
      </w:r>
      <w:proofErr w:type="spellEnd"/>
    </w:p>
    <w:p w:rsidR="007360F0" w:rsidRPr="007B418F" w:rsidRDefault="007360F0" w:rsidP="00422072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8059B" w:rsidRPr="007B418F" w:rsidRDefault="00422072" w:rsidP="00E8059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18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Table S1.</w:t>
      </w:r>
      <w:r w:rsidRPr="007B41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ociation with </w:t>
      </w:r>
      <w:r w:rsidRPr="007B41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x-none"/>
        </w:rPr>
        <w:t>anatomical-functional mismatch</w:t>
      </w:r>
      <w:r w:rsidRPr="007B41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B41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univariable analysis</w:t>
      </w: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40"/>
        <w:gridCol w:w="720"/>
        <w:gridCol w:w="1820"/>
        <w:gridCol w:w="1060"/>
      </w:tblGrid>
      <w:tr w:rsidR="007B418F" w:rsidRPr="007B418F" w:rsidTr="00E8059B">
        <w:trPr>
          <w:trHeight w:val="32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 (per 1 year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8–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88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emale 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70–3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99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(per 1 kg/m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5–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8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2–1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9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9–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9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9–2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53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n-LAD lo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30–12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n-proximal lesion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0–3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02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vessel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2–2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58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Quantitative coronary angiograp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eference diameter (per 0.1 mm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2–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inimal luminal diameter (per 0.1 mm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8–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esion length (per 1 mm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5–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0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emodynamic paramet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eart rate at baseline (per 1 beat/min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7–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748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a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t baseline (per 1 mmHg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9–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13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d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ADN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– 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d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PAP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(per 0.01 increa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2–1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14</w:t>
            </w:r>
          </w:p>
        </w:tc>
      </w:tr>
    </w:tbl>
    <w:p w:rsidR="00E8059B" w:rsidRPr="007B418F" w:rsidRDefault="00E8059B" w:rsidP="00E8059B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lues are expressed as medians </w:t>
      </w:r>
      <w:r w:rsidRPr="007B418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(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interquartile ranges)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</w:t>
      </w:r>
      <w:r w:rsidRPr="007B418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frequencies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percentages).</w:t>
      </w:r>
    </w:p>
    <w:p w:rsidR="00E8059B" w:rsidRPr="007B418F" w:rsidRDefault="00E8059B" w:rsidP="00E8059B">
      <w:pPr>
        <w:pStyle w:val="EndNoteBibliography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7B418F">
        <w:rPr>
          <w:rFonts w:ascii="Times New Roman" w:hAnsi="Times New Roman"/>
          <w:color w:val="000000" w:themeColor="text1"/>
          <w:sz w:val="24"/>
          <w:vertAlign w:val="superscript"/>
        </w:rPr>
        <w:t>*</w:t>
      </w:r>
      <w:r w:rsidRPr="007B418F">
        <w:rPr>
          <w:rFonts w:ascii="Times New Roman" w:hAnsi="Times New Roman"/>
          <w:color w:val="000000" w:themeColor="text1"/>
          <w:sz w:val="24"/>
        </w:rPr>
        <w:t xml:space="preserve">Proximal location was defined as Syntax segments 1, 5, 6, and 11. </w:t>
      </w:r>
    </w:p>
    <w:p w:rsidR="00E8059B" w:rsidRPr="007B418F" w:rsidRDefault="00E8059B" w:rsidP="00E805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S indicates diameter stenosis; </w:t>
      </w:r>
      <w:r w:rsidRPr="007B41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AD, left anterior descending coronary artery;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0974"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I, </w:t>
      </w:r>
      <w:r w:rsidR="004B0974" w:rsidRPr="007B41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onfidence interval; </w:t>
      </w:r>
      <w:r w:rsidR="004B0974" w:rsidRPr="007B41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R, odds ratio; 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, mean aortic pressure;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d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DN</w:t>
      </w:r>
      <w:proofErr w:type="spellEnd"/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al-to-aortic pressure ratio associated with adenosine; and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d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AP</w:t>
      </w:r>
      <w:proofErr w:type="spellEnd"/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al-to-aortic pressure ratio associated with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apaverine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8059B" w:rsidRPr="007B418F" w:rsidRDefault="00E8059B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8059B" w:rsidRPr="007B418F" w:rsidRDefault="00E8059B" w:rsidP="00E8059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B418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>Table S2.</w:t>
      </w:r>
      <w:r w:rsidRPr="007B41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ociation with </w:t>
      </w:r>
      <w:r w:rsidRPr="007B41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x-none"/>
        </w:rPr>
        <w:t>anatomical-functional reverse mismatch</w:t>
      </w:r>
      <w:r w:rsidRPr="007B418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B41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univariable analysis</w:t>
      </w: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40"/>
        <w:gridCol w:w="720"/>
        <w:gridCol w:w="1820"/>
        <w:gridCol w:w="1060"/>
      </w:tblGrid>
      <w:tr w:rsidR="007B418F" w:rsidRPr="007B418F" w:rsidTr="00E8059B">
        <w:trPr>
          <w:trHeight w:val="32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 (per 1 year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5–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92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le 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2–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42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(per 1 kg/m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–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1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8–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1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2–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00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4–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6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AD lo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2–4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roximal lesion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70–2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93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vessel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8–2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54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Quantitative coronary angiograp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eference diameter (per 0.1 mm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4–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inimal luminal diameter (per 0.1 mm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72–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esion length (per 1 mm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9–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75 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emodynamic paramet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eart rate at baseline (per 1 beat/min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5–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03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a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t baseline (per 1 mmHg increa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7–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88</w:t>
            </w:r>
          </w:p>
        </w:tc>
      </w:tr>
      <w:tr w:rsidR="007B418F" w:rsidRPr="007B418F" w:rsidTr="00E8059B">
        <w:trPr>
          <w:trHeight w:val="320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d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ADN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– 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d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</w:t>
            </w: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PAP</w:t>
            </w:r>
            <w:proofErr w:type="spellEnd"/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per 0.01 increa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0–1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59B" w:rsidRPr="007B418F" w:rsidRDefault="00E8059B" w:rsidP="00E805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B418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28</w:t>
            </w:r>
          </w:p>
        </w:tc>
      </w:tr>
    </w:tbl>
    <w:p w:rsidR="00483D6D" w:rsidRPr="007B418F" w:rsidRDefault="00483D6D" w:rsidP="00483D6D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lues are expressed as medians </w:t>
      </w:r>
      <w:r w:rsidRPr="007B418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(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interquartile ranges)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</w:t>
      </w:r>
      <w:r w:rsidRPr="007B418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frequencies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percentages).</w:t>
      </w:r>
    </w:p>
    <w:p w:rsidR="00483D6D" w:rsidRPr="007B418F" w:rsidRDefault="00483D6D" w:rsidP="00483D6D">
      <w:pPr>
        <w:pStyle w:val="EndNoteBibliography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7B418F">
        <w:rPr>
          <w:rFonts w:ascii="Times New Roman" w:hAnsi="Times New Roman"/>
          <w:color w:val="000000" w:themeColor="text1"/>
          <w:sz w:val="24"/>
          <w:vertAlign w:val="superscript"/>
        </w:rPr>
        <w:t>*</w:t>
      </w:r>
      <w:r w:rsidRPr="007B418F">
        <w:rPr>
          <w:rFonts w:ascii="Times New Roman" w:hAnsi="Times New Roman"/>
          <w:color w:val="000000" w:themeColor="text1"/>
          <w:sz w:val="24"/>
        </w:rPr>
        <w:t xml:space="preserve">Proximal location was defined as Syntax segments 1, 5, 6, and 11. </w:t>
      </w:r>
    </w:p>
    <w:p w:rsidR="00E8059B" w:rsidRPr="007B418F" w:rsidRDefault="00483D6D" w:rsidP="00483D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S indicates diameter stenosis; </w:t>
      </w:r>
      <w:r w:rsidRPr="007B41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AD, left anterior descending coronary artery;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I, </w:t>
      </w:r>
      <w:r w:rsidRPr="007B41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onfidence interval; </w:t>
      </w:r>
      <w:r w:rsidRPr="007B41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R, odds ratio; 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, mean aortic pressure;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d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DN</w:t>
      </w:r>
      <w:proofErr w:type="spellEnd"/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al-to-aortic pressure ratio associated with adenosine; and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d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AP</w:t>
      </w:r>
      <w:proofErr w:type="spellEnd"/>
      <w:r w:rsidRPr="007B41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al-to-aortic pressure ratio associated with </w:t>
      </w:r>
      <w:proofErr w:type="spellStart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papaverine</w:t>
      </w:r>
      <w:proofErr w:type="spellEnd"/>
      <w:r w:rsidRPr="007B41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31BAE" w:rsidRPr="007B418F" w:rsidRDefault="00A31BAE" w:rsidP="00E805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31BAE" w:rsidRPr="007B418F" w:rsidSect="00867C28">
      <w:footerReference w:type="default" r:id="rId8"/>
      <w:pgSz w:w="11900" w:h="16840" w:code="9"/>
      <w:pgMar w:top="1418" w:right="1418" w:bottom="1418" w:left="1418" w:header="851" w:footer="992" w:gutter="0"/>
      <w:pgNumType w:start="0"/>
      <w:cols w:space="425"/>
      <w:titlePg/>
      <w:docGrid w:type="linesAndChar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C4B" w:rsidRDefault="002B7C4B" w:rsidP="006D703C">
      <w:r>
        <w:separator/>
      </w:r>
    </w:p>
  </w:endnote>
  <w:endnote w:type="continuationSeparator" w:id="0">
    <w:p w:rsidR="002B7C4B" w:rsidRDefault="002B7C4B" w:rsidP="006D7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0642792"/>
      <w:docPartObj>
        <w:docPartGallery w:val="Page Numbers (Bottom of Page)"/>
        <w:docPartUnique/>
      </w:docPartObj>
    </w:sdtPr>
    <w:sdtEndPr/>
    <w:sdtContent>
      <w:p w:rsidR="007B799F" w:rsidRDefault="007B79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5C1" w:rsidRPr="00CA35C1">
          <w:rPr>
            <w:noProof/>
            <w:lang w:val="ja-JP"/>
          </w:rPr>
          <w:t>1</w:t>
        </w:r>
        <w:r>
          <w:fldChar w:fldCharType="end"/>
        </w:r>
      </w:p>
    </w:sdtContent>
  </w:sdt>
  <w:p w:rsidR="007B799F" w:rsidRDefault="007B799F">
    <w:pPr>
      <w:pStyle w:val="a5"/>
    </w:pPr>
  </w:p>
  <w:p w:rsidR="007B799F" w:rsidRDefault="007B799F"/>
  <w:p w:rsidR="008D287D" w:rsidRDefault="008D287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C4B" w:rsidRDefault="002B7C4B" w:rsidP="006D703C">
      <w:r>
        <w:separator/>
      </w:r>
    </w:p>
  </w:footnote>
  <w:footnote w:type="continuationSeparator" w:id="0">
    <w:p w:rsidR="002B7C4B" w:rsidRDefault="002B7C4B" w:rsidP="006D7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10072"/>
    <w:multiLevelType w:val="multilevel"/>
    <w:tmpl w:val="6D4EE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674A83"/>
    <w:multiLevelType w:val="hybridMultilevel"/>
    <w:tmpl w:val="B06EF6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MzGwNDIwNDM1sTRX0lEKTi0uzszPAymwNKoFAIcI2c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3DA2"/>
    <w:rsid w:val="00004B53"/>
    <w:rsid w:val="0001416E"/>
    <w:rsid w:val="000231EE"/>
    <w:rsid w:val="00024D66"/>
    <w:rsid w:val="00026052"/>
    <w:rsid w:val="000440A2"/>
    <w:rsid w:val="00050B7E"/>
    <w:rsid w:val="00052D7D"/>
    <w:rsid w:val="0005317A"/>
    <w:rsid w:val="0005522C"/>
    <w:rsid w:val="00055647"/>
    <w:rsid w:val="00062394"/>
    <w:rsid w:val="00066CB2"/>
    <w:rsid w:val="00070646"/>
    <w:rsid w:val="0007502B"/>
    <w:rsid w:val="000773C9"/>
    <w:rsid w:val="000917CB"/>
    <w:rsid w:val="00094B02"/>
    <w:rsid w:val="000A0886"/>
    <w:rsid w:val="000A0ACA"/>
    <w:rsid w:val="000A187A"/>
    <w:rsid w:val="000A7C87"/>
    <w:rsid w:val="000B1EEA"/>
    <w:rsid w:val="000B3526"/>
    <w:rsid w:val="000B3D3A"/>
    <w:rsid w:val="000B7F1F"/>
    <w:rsid w:val="000B7F63"/>
    <w:rsid w:val="000C51AC"/>
    <w:rsid w:val="000C5BCB"/>
    <w:rsid w:val="000C7F2E"/>
    <w:rsid w:val="000D2785"/>
    <w:rsid w:val="000D41AE"/>
    <w:rsid w:val="000D444B"/>
    <w:rsid w:val="000E2A2C"/>
    <w:rsid w:val="000E595F"/>
    <w:rsid w:val="000E6C06"/>
    <w:rsid w:val="000E7410"/>
    <w:rsid w:val="000E75A9"/>
    <w:rsid w:val="000F337B"/>
    <w:rsid w:val="0010297E"/>
    <w:rsid w:val="00106634"/>
    <w:rsid w:val="001073AD"/>
    <w:rsid w:val="0011701D"/>
    <w:rsid w:val="0012168B"/>
    <w:rsid w:val="0012389D"/>
    <w:rsid w:val="00123D1F"/>
    <w:rsid w:val="00126DCF"/>
    <w:rsid w:val="00131C50"/>
    <w:rsid w:val="00132632"/>
    <w:rsid w:val="00135C13"/>
    <w:rsid w:val="001408B2"/>
    <w:rsid w:val="001429DC"/>
    <w:rsid w:val="00143233"/>
    <w:rsid w:val="00146F40"/>
    <w:rsid w:val="00147D66"/>
    <w:rsid w:val="00147DD5"/>
    <w:rsid w:val="00147F48"/>
    <w:rsid w:val="00150D17"/>
    <w:rsid w:val="00152D62"/>
    <w:rsid w:val="00153785"/>
    <w:rsid w:val="00154694"/>
    <w:rsid w:val="00155AE9"/>
    <w:rsid w:val="0015630C"/>
    <w:rsid w:val="00156CD2"/>
    <w:rsid w:val="00160318"/>
    <w:rsid w:val="0016739D"/>
    <w:rsid w:val="00167422"/>
    <w:rsid w:val="00171D3E"/>
    <w:rsid w:val="001745F9"/>
    <w:rsid w:val="0017728B"/>
    <w:rsid w:val="0018245F"/>
    <w:rsid w:val="00191EDD"/>
    <w:rsid w:val="001949B0"/>
    <w:rsid w:val="00196E0B"/>
    <w:rsid w:val="001A6832"/>
    <w:rsid w:val="001A7F87"/>
    <w:rsid w:val="001B003F"/>
    <w:rsid w:val="001B0B65"/>
    <w:rsid w:val="001B4253"/>
    <w:rsid w:val="001B6095"/>
    <w:rsid w:val="001C2475"/>
    <w:rsid w:val="001C7CD3"/>
    <w:rsid w:val="001E02BF"/>
    <w:rsid w:val="001E66E1"/>
    <w:rsid w:val="001E68A3"/>
    <w:rsid w:val="001F13E4"/>
    <w:rsid w:val="001F2E14"/>
    <w:rsid w:val="001F432A"/>
    <w:rsid w:val="001F6E3D"/>
    <w:rsid w:val="001F6FF0"/>
    <w:rsid w:val="001F7DB9"/>
    <w:rsid w:val="00201364"/>
    <w:rsid w:val="00203A5B"/>
    <w:rsid w:val="00205B14"/>
    <w:rsid w:val="0021342B"/>
    <w:rsid w:val="002148DF"/>
    <w:rsid w:val="00221705"/>
    <w:rsid w:val="00222622"/>
    <w:rsid w:val="00223A03"/>
    <w:rsid w:val="0022469C"/>
    <w:rsid w:val="0022585A"/>
    <w:rsid w:val="00237855"/>
    <w:rsid w:val="002403FB"/>
    <w:rsid w:val="0024221F"/>
    <w:rsid w:val="00243AF5"/>
    <w:rsid w:val="00246B38"/>
    <w:rsid w:val="00256FC4"/>
    <w:rsid w:val="002639AA"/>
    <w:rsid w:val="0027095B"/>
    <w:rsid w:val="002714B0"/>
    <w:rsid w:val="002745E7"/>
    <w:rsid w:val="002762C2"/>
    <w:rsid w:val="00284B24"/>
    <w:rsid w:val="002906A5"/>
    <w:rsid w:val="002A0DFB"/>
    <w:rsid w:val="002B7C4B"/>
    <w:rsid w:val="002C0AE6"/>
    <w:rsid w:val="002C2096"/>
    <w:rsid w:val="002C4182"/>
    <w:rsid w:val="002C68E0"/>
    <w:rsid w:val="002C6A6A"/>
    <w:rsid w:val="002D3F7B"/>
    <w:rsid w:val="002E60D2"/>
    <w:rsid w:val="002E6D45"/>
    <w:rsid w:val="002F2998"/>
    <w:rsid w:val="002F49BC"/>
    <w:rsid w:val="003014B8"/>
    <w:rsid w:val="003035AA"/>
    <w:rsid w:val="00306389"/>
    <w:rsid w:val="003071E7"/>
    <w:rsid w:val="00312E1C"/>
    <w:rsid w:val="0031602F"/>
    <w:rsid w:val="0032004F"/>
    <w:rsid w:val="00321618"/>
    <w:rsid w:val="00321BE7"/>
    <w:rsid w:val="00322FF8"/>
    <w:rsid w:val="00324097"/>
    <w:rsid w:val="0032420D"/>
    <w:rsid w:val="00327F17"/>
    <w:rsid w:val="0033103B"/>
    <w:rsid w:val="003310AC"/>
    <w:rsid w:val="00332C72"/>
    <w:rsid w:val="00333E8B"/>
    <w:rsid w:val="0033522E"/>
    <w:rsid w:val="00335B24"/>
    <w:rsid w:val="00337BFB"/>
    <w:rsid w:val="00347D2E"/>
    <w:rsid w:val="003510D6"/>
    <w:rsid w:val="003518F0"/>
    <w:rsid w:val="00352964"/>
    <w:rsid w:val="00353808"/>
    <w:rsid w:val="00353D9B"/>
    <w:rsid w:val="0036145E"/>
    <w:rsid w:val="0036226D"/>
    <w:rsid w:val="003624C8"/>
    <w:rsid w:val="00365D07"/>
    <w:rsid w:val="003749B0"/>
    <w:rsid w:val="00375260"/>
    <w:rsid w:val="00376190"/>
    <w:rsid w:val="00376654"/>
    <w:rsid w:val="00382B7C"/>
    <w:rsid w:val="00383DAB"/>
    <w:rsid w:val="00387FF2"/>
    <w:rsid w:val="00393751"/>
    <w:rsid w:val="00396977"/>
    <w:rsid w:val="003A0DC7"/>
    <w:rsid w:val="003A22CA"/>
    <w:rsid w:val="003A274C"/>
    <w:rsid w:val="003B08E9"/>
    <w:rsid w:val="003B144F"/>
    <w:rsid w:val="003C2256"/>
    <w:rsid w:val="003C6B74"/>
    <w:rsid w:val="003D49BA"/>
    <w:rsid w:val="003D4F17"/>
    <w:rsid w:val="003D618E"/>
    <w:rsid w:val="003D690C"/>
    <w:rsid w:val="003E3977"/>
    <w:rsid w:val="003E4A05"/>
    <w:rsid w:val="003E60EF"/>
    <w:rsid w:val="003E7DB1"/>
    <w:rsid w:val="003F00FC"/>
    <w:rsid w:val="003F0FCE"/>
    <w:rsid w:val="003F2A2A"/>
    <w:rsid w:val="003F2ED9"/>
    <w:rsid w:val="003F2F05"/>
    <w:rsid w:val="0040016B"/>
    <w:rsid w:val="00406A4C"/>
    <w:rsid w:val="00417FDB"/>
    <w:rsid w:val="00421034"/>
    <w:rsid w:val="0042113A"/>
    <w:rsid w:val="00421434"/>
    <w:rsid w:val="00422072"/>
    <w:rsid w:val="00425285"/>
    <w:rsid w:val="00436538"/>
    <w:rsid w:val="004368CD"/>
    <w:rsid w:val="00441004"/>
    <w:rsid w:val="0044359F"/>
    <w:rsid w:val="00451CBC"/>
    <w:rsid w:val="00452679"/>
    <w:rsid w:val="004530B0"/>
    <w:rsid w:val="00454217"/>
    <w:rsid w:val="0045788C"/>
    <w:rsid w:val="004631C2"/>
    <w:rsid w:val="00463394"/>
    <w:rsid w:val="00464009"/>
    <w:rsid w:val="00464A49"/>
    <w:rsid w:val="0046565C"/>
    <w:rsid w:val="00466CCB"/>
    <w:rsid w:val="00471465"/>
    <w:rsid w:val="00474ACB"/>
    <w:rsid w:val="0047529F"/>
    <w:rsid w:val="00483D6D"/>
    <w:rsid w:val="00487CB5"/>
    <w:rsid w:val="0049389A"/>
    <w:rsid w:val="00495455"/>
    <w:rsid w:val="004A28FA"/>
    <w:rsid w:val="004A3D21"/>
    <w:rsid w:val="004B0974"/>
    <w:rsid w:val="004B139A"/>
    <w:rsid w:val="004B1AFE"/>
    <w:rsid w:val="004B2E38"/>
    <w:rsid w:val="004C4C48"/>
    <w:rsid w:val="004C6164"/>
    <w:rsid w:val="004C72CF"/>
    <w:rsid w:val="004D61C3"/>
    <w:rsid w:val="004E5E65"/>
    <w:rsid w:val="004E6F76"/>
    <w:rsid w:val="004E7962"/>
    <w:rsid w:val="004F0ABA"/>
    <w:rsid w:val="004F0F4A"/>
    <w:rsid w:val="004F1982"/>
    <w:rsid w:val="004F426F"/>
    <w:rsid w:val="0050101B"/>
    <w:rsid w:val="00502C8C"/>
    <w:rsid w:val="0050303F"/>
    <w:rsid w:val="00506416"/>
    <w:rsid w:val="005079DF"/>
    <w:rsid w:val="00510FA4"/>
    <w:rsid w:val="00510FE8"/>
    <w:rsid w:val="00516CDA"/>
    <w:rsid w:val="00522BEA"/>
    <w:rsid w:val="00523A28"/>
    <w:rsid w:val="005250E4"/>
    <w:rsid w:val="0052639C"/>
    <w:rsid w:val="0053414D"/>
    <w:rsid w:val="00534819"/>
    <w:rsid w:val="0053588D"/>
    <w:rsid w:val="00536254"/>
    <w:rsid w:val="00540344"/>
    <w:rsid w:val="00544AB4"/>
    <w:rsid w:val="00545391"/>
    <w:rsid w:val="00554063"/>
    <w:rsid w:val="0055498A"/>
    <w:rsid w:val="00561C4C"/>
    <w:rsid w:val="005634C3"/>
    <w:rsid w:val="005654CF"/>
    <w:rsid w:val="00570FA4"/>
    <w:rsid w:val="005711E2"/>
    <w:rsid w:val="00572639"/>
    <w:rsid w:val="00577E1B"/>
    <w:rsid w:val="00580D6A"/>
    <w:rsid w:val="00596267"/>
    <w:rsid w:val="00597037"/>
    <w:rsid w:val="005A293A"/>
    <w:rsid w:val="005A4CC1"/>
    <w:rsid w:val="005A5539"/>
    <w:rsid w:val="005A5D5F"/>
    <w:rsid w:val="005A62A6"/>
    <w:rsid w:val="005B2FC4"/>
    <w:rsid w:val="005B372C"/>
    <w:rsid w:val="005B7CE2"/>
    <w:rsid w:val="005C1A14"/>
    <w:rsid w:val="005C48BD"/>
    <w:rsid w:val="005C7193"/>
    <w:rsid w:val="005D2990"/>
    <w:rsid w:val="005E0306"/>
    <w:rsid w:val="005E12DA"/>
    <w:rsid w:val="005E18C0"/>
    <w:rsid w:val="005E4141"/>
    <w:rsid w:val="005E6600"/>
    <w:rsid w:val="005F571C"/>
    <w:rsid w:val="005F6D84"/>
    <w:rsid w:val="005F72E6"/>
    <w:rsid w:val="006000A1"/>
    <w:rsid w:val="00603CFF"/>
    <w:rsid w:val="0060603B"/>
    <w:rsid w:val="00624691"/>
    <w:rsid w:val="006319AA"/>
    <w:rsid w:val="00635C0E"/>
    <w:rsid w:val="00637219"/>
    <w:rsid w:val="006373FD"/>
    <w:rsid w:val="00640C68"/>
    <w:rsid w:val="006437ED"/>
    <w:rsid w:val="006457DA"/>
    <w:rsid w:val="006467E4"/>
    <w:rsid w:val="00651533"/>
    <w:rsid w:val="00655C54"/>
    <w:rsid w:val="00657644"/>
    <w:rsid w:val="00660463"/>
    <w:rsid w:val="00662F16"/>
    <w:rsid w:val="00665075"/>
    <w:rsid w:val="00666413"/>
    <w:rsid w:val="00666622"/>
    <w:rsid w:val="00666CCD"/>
    <w:rsid w:val="00667A70"/>
    <w:rsid w:val="00671E14"/>
    <w:rsid w:val="00671E3A"/>
    <w:rsid w:val="00672286"/>
    <w:rsid w:val="006800EA"/>
    <w:rsid w:val="006819D3"/>
    <w:rsid w:val="00682165"/>
    <w:rsid w:val="0068584E"/>
    <w:rsid w:val="00686FBD"/>
    <w:rsid w:val="006939AB"/>
    <w:rsid w:val="00694575"/>
    <w:rsid w:val="00694EC5"/>
    <w:rsid w:val="006A71DC"/>
    <w:rsid w:val="006B7700"/>
    <w:rsid w:val="006C2CF2"/>
    <w:rsid w:val="006C6A04"/>
    <w:rsid w:val="006C74D8"/>
    <w:rsid w:val="006D3117"/>
    <w:rsid w:val="006D3A46"/>
    <w:rsid w:val="006D40C4"/>
    <w:rsid w:val="006D703C"/>
    <w:rsid w:val="006E0630"/>
    <w:rsid w:val="006E1BF1"/>
    <w:rsid w:val="006E4D48"/>
    <w:rsid w:val="006E5146"/>
    <w:rsid w:val="006E62E2"/>
    <w:rsid w:val="006F449A"/>
    <w:rsid w:val="006F6C54"/>
    <w:rsid w:val="006F6C87"/>
    <w:rsid w:val="006F76D5"/>
    <w:rsid w:val="00703744"/>
    <w:rsid w:val="00713AE1"/>
    <w:rsid w:val="00713DA2"/>
    <w:rsid w:val="00715979"/>
    <w:rsid w:val="00716F26"/>
    <w:rsid w:val="00724AE6"/>
    <w:rsid w:val="007252B2"/>
    <w:rsid w:val="00725BCF"/>
    <w:rsid w:val="007275E2"/>
    <w:rsid w:val="00727C10"/>
    <w:rsid w:val="00730D8F"/>
    <w:rsid w:val="007312D0"/>
    <w:rsid w:val="0073439F"/>
    <w:rsid w:val="007360F0"/>
    <w:rsid w:val="00740685"/>
    <w:rsid w:val="007475AF"/>
    <w:rsid w:val="00751A94"/>
    <w:rsid w:val="00765228"/>
    <w:rsid w:val="00772ED3"/>
    <w:rsid w:val="00774A41"/>
    <w:rsid w:val="0077625E"/>
    <w:rsid w:val="00777086"/>
    <w:rsid w:val="00777AA2"/>
    <w:rsid w:val="00780572"/>
    <w:rsid w:val="00780A62"/>
    <w:rsid w:val="00783BE8"/>
    <w:rsid w:val="00785687"/>
    <w:rsid w:val="007857C0"/>
    <w:rsid w:val="0079058A"/>
    <w:rsid w:val="00790FBE"/>
    <w:rsid w:val="00791743"/>
    <w:rsid w:val="00794044"/>
    <w:rsid w:val="007953E5"/>
    <w:rsid w:val="007A02E7"/>
    <w:rsid w:val="007A4B31"/>
    <w:rsid w:val="007B0630"/>
    <w:rsid w:val="007B3A79"/>
    <w:rsid w:val="007B418F"/>
    <w:rsid w:val="007B799F"/>
    <w:rsid w:val="007C76FA"/>
    <w:rsid w:val="007D2252"/>
    <w:rsid w:val="007D281F"/>
    <w:rsid w:val="007D6E61"/>
    <w:rsid w:val="007D70C0"/>
    <w:rsid w:val="007E2BA6"/>
    <w:rsid w:val="007E4B47"/>
    <w:rsid w:val="007E6D06"/>
    <w:rsid w:val="007E7035"/>
    <w:rsid w:val="007F2222"/>
    <w:rsid w:val="007F5CE5"/>
    <w:rsid w:val="00804F3A"/>
    <w:rsid w:val="008057BE"/>
    <w:rsid w:val="00805E99"/>
    <w:rsid w:val="0080628B"/>
    <w:rsid w:val="008068F4"/>
    <w:rsid w:val="00816238"/>
    <w:rsid w:val="008173EF"/>
    <w:rsid w:val="00817D5F"/>
    <w:rsid w:val="00821E49"/>
    <w:rsid w:val="008226A4"/>
    <w:rsid w:val="00825FD4"/>
    <w:rsid w:val="00827253"/>
    <w:rsid w:val="00831233"/>
    <w:rsid w:val="00831748"/>
    <w:rsid w:val="0083358F"/>
    <w:rsid w:val="00833986"/>
    <w:rsid w:val="0084021E"/>
    <w:rsid w:val="00852A32"/>
    <w:rsid w:val="00856017"/>
    <w:rsid w:val="00867C28"/>
    <w:rsid w:val="00871515"/>
    <w:rsid w:val="0087249E"/>
    <w:rsid w:val="008736CC"/>
    <w:rsid w:val="008802E6"/>
    <w:rsid w:val="0088517D"/>
    <w:rsid w:val="008861D4"/>
    <w:rsid w:val="00887A0C"/>
    <w:rsid w:val="00895FEC"/>
    <w:rsid w:val="008A2542"/>
    <w:rsid w:val="008A29EA"/>
    <w:rsid w:val="008A2EE5"/>
    <w:rsid w:val="008A62DD"/>
    <w:rsid w:val="008A796E"/>
    <w:rsid w:val="008A7E8A"/>
    <w:rsid w:val="008B0C54"/>
    <w:rsid w:val="008B11F3"/>
    <w:rsid w:val="008B1510"/>
    <w:rsid w:val="008B25ED"/>
    <w:rsid w:val="008B6EF5"/>
    <w:rsid w:val="008D11D5"/>
    <w:rsid w:val="008D287D"/>
    <w:rsid w:val="008D54E7"/>
    <w:rsid w:val="008D76F8"/>
    <w:rsid w:val="008E079B"/>
    <w:rsid w:val="008E52EA"/>
    <w:rsid w:val="008E589D"/>
    <w:rsid w:val="008E6E2D"/>
    <w:rsid w:val="008E718E"/>
    <w:rsid w:val="008F0C3E"/>
    <w:rsid w:val="008F27A4"/>
    <w:rsid w:val="00900F33"/>
    <w:rsid w:val="00902C59"/>
    <w:rsid w:val="00905A4F"/>
    <w:rsid w:val="00915315"/>
    <w:rsid w:val="0091576C"/>
    <w:rsid w:val="00917CFE"/>
    <w:rsid w:val="00920C54"/>
    <w:rsid w:val="0092515D"/>
    <w:rsid w:val="009259AC"/>
    <w:rsid w:val="009276B6"/>
    <w:rsid w:val="00930D6E"/>
    <w:rsid w:val="00933B4A"/>
    <w:rsid w:val="00940F79"/>
    <w:rsid w:val="0094251C"/>
    <w:rsid w:val="00942E52"/>
    <w:rsid w:val="0095308F"/>
    <w:rsid w:val="00962486"/>
    <w:rsid w:val="0096280F"/>
    <w:rsid w:val="009639D9"/>
    <w:rsid w:val="0096423D"/>
    <w:rsid w:val="00964BA1"/>
    <w:rsid w:val="0096504A"/>
    <w:rsid w:val="00970743"/>
    <w:rsid w:val="00970E47"/>
    <w:rsid w:val="0097104E"/>
    <w:rsid w:val="00973BEF"/>
    <w:rsid w:val="00973C52"/>
    <w:rsid w:val="009748FD"/>
    <w:rsid w:val="0097725B"/>
    <w:rsid w:val="00993FD6"/>
    <w:rsid w:val="00995EEE"/>
    <w:rsid w:val="009973BE"/>
    <w:rsid w:val="00997470"/>
    <w:rsid w:val="009A084B"/>
    <w:rsid w:val="009A3C45"/>
    <w:rsid w:val="009B1231"/>
    <w:rsid w:val="009B1FE8"/>
    <w:rsid w:val="009B725A"/>
    <w:rsid w:val="009C4750"/>
    <w:rsid w:val="009C6863"/>
    <w:rsid w:val="009C7200"/>
    <w:rsid w:val="009D0D24"/>
    <w:rsid w:val="009D0D97"/>
    <w:rsid w:val="009D6E98"/>
    <w:rsid w:val="009E2AF2"/>
    <w:rsid w:val="009E2C6F"/>
    <w:rsid w:val="009F14D8"/>
    <w:rsid w:val="009F21BB"/>
    <w:rsid w:val="009F366D"/>
    <w:rsid w:val="009F3AC8"/>
    <w:rsid w:val="009F471C"/>
    <w:rsid w:val="009F55AF"/>
    <w:rsid w:val="009F71B8"/>
    <w:rsid w:val="00A01B1C"/>
    <w:rsid w:val="00A01BE9"/>
    <w:rsid w:val="00A01C8B"/>
    <w:rsid w:val="00A04EDB"/>
    <w:rsid w:val="00A05388"/>
    <w:rsid w:val="00A06359"/>
    <w:rsid w:val="00A107B6"/>
    <w:rsid w:val="00A12A9C"/>
    <w:rsid w:val="00A144BF"/>
    <w:rsid w:val="00A157AE"/>
    <w:rsid w:val="00A162BB"/>
    <w:rsid w:val="00A208D8"/>
    <w:rsid w:val="00A21844"/>
    <w:rsid w:val="00A258F5"/>
    <w:rsid w:val="00A31BAE"/>
    <w:rsid w:val="00A34B71"/>
    <w:rsid w:val="00A34F99"/>
    <w:rsid w:val="00A3524A"/>
    <w:rsid w:val="00A36221"/>
    <w:rsid w:val="00A411CF"/>
    <w:rsid w:val="00A44E38"/>
    <w:rsid w:val="00A5267F"/>
    <w:rsid w:val="00A52E92"/>
    <w:rsid w:val="00A53077"/>
    <w:rsid w:val="00A565CE"/>
    <w:rsid w:val="00A57C5E"/>
    <w:rsid w:val="00A6044F"/>
    <w:rsid w:val="00A60A24"/>
    <w:rsid w:val="00A657C9"/>
    <w:rsid w:val="00A709D2"/>
    <w:rsid w:val="00A70BC0"/>
    <w:rsid w:val="00A73AE1"/>
    <w:rsid w:val="00A765BC"/>
    <w:rsid w:val="00A779D7"/>
    <w:rsid w:val="00A77C46"/>
    <w:rsid w:val="00A821FB"/>
    <w:rsid w:val="00A8396C"/>
    <w:rsid w:val="00A907F7"/>
    <w:rsid w:val="00A90E5A"/>
    <w:rsid w:val="00A94009"/>
    <w:rsid w:val="00A94808"/>
    <w:rsid w:val="00A97932"/>
    <w:rsid w:val="00AA2184"/>
    <w:rsid w:val="00AA366C"/>
    <w:rsid w:val="00AA528B"/>
    <w:rsid w:val="00AA7F6D"/>
    <w:rsid w:val="00AB6241"/>
    <w:rsid w:val="00AC08F0"/>
    <w:rsid w:val="00AC0FD1"/>
    <w:rsid w:val="00AC27A3"/>
    <w:rsid w:val="00AC6A29"/>
    <w:rsid w:val="00AC6FA6"/>
    <w:rsid w:val="00AD21AE"/>
    <w:rsid w:val="00AD3FF3"/>
    <w:rsid w:val="00AD469D"/>
    <w:rsid w:val="00AD572E"/>
    <w:rsid w:val="00AE04C4"/>
    <w:rsid w:val="00AE4E62"/>
    <w:rsid w:val="00AE50B9"/>
    <w:rsid w:val="00AE66E0"/>
    <w:rsid w:val="00AE6CD3"/>
    <w:rsid w:val="00AF3C0F"/>
    <w:rsid w:val="00AF7655"/>
    <w:rsid w:val="00B04672"/>
    <w:rsid w:val="00B06F92"/>
    <w:rsid w:val="00B12C34"/>
    <w:rsid w:val="00B2051A"/>
    <w:rsid w:val="00B20663"/>
    <w:rsid w:val="00B22157"/>
    <w:rsid w:val="00B253B2"/>
    <w:rsid w:val="00B26B76"/>
    <w:rsid w:val="00B26CEE"/>
    <w:rsid w:val="00B301EB"/>
    <w:rsid w:val="00B3361F"/>
    <w:rsid w:val="00B41E39"/>
    <w:rsid w:val="00B420B9"/>
    <w:rsid w:val="00B44780"/>
    <w:rsid w:val="00B44BCF"/>
    <w:rsid w:val="00B624AC"/>
    <w:rsid w:val="00B634A6"/>
    <w:rsid w:val="00B63E24"/>
    <w:rsid w:val="00B643C1"/>
    <w:rsid w:val="00B65971"/>
    <w:rsid w:val="00B72335"/>
    <w:rsid w:val="00B726CE"/>
    <w:rsid w:val="00B7539F"/>
    <w:rsid w:val="00B7555B"/>
    <w:rsid w:val="00B8314C"/>
    <w:rsid w:val="00B83D8D"/>
    <w:rsid w:val="00B83E6E"/>
    <w:rsid w:val="00B85F98"/>
    <w:rsid w:val="00B9194C"/>
    <w:rsid w:val="00B93728"/>
    <w:rsid w:val="00B96440"/>
    <w:rsid w:val="00BA1AD0"/>
    <w:rsid w:val="00BA1D8A"/>
    <w:rsid w:val="00BA1EB0"/>
    <w:rsid w:val="00BA41CB"/>
    <w:rsid w:val="00BA6FD8"/>
    <w:rsid w:val="00BA7693"/>
    <w:rsid w:val="00BB1B47"/>
    <w:rsid w:val="00BB5145"/>
    <w:rsid w:val="00BB7C4A"/>
    <w:rsid w:val="00BC2DEB"/>
    <w:rsid w:val="00BC5C94"/>
    <w:rsid w:val="00BD0A35"/>
    <w:rsid w:val="00BD232F"/>
    <w:rsid w:val="00BD3713"/>
    <w:rsid w:val="00BD6960"/>
    <w:rsid w:val="00BE2990"/>
    <w:rsid w:val="00BE3C8D"/>
    <w:rsid w:val="00BF01C2"/>
    <w:rsid w:val="00BF0D95"/>
    <w:rsid w:val="00BF3389"/>
    <w:rsid w:val="00BF39DA"/>
    <w:rsid w:val="00BF4E6F"/>
    <w:rsid w:val="00BF7FE8"/>
    <w:rsid w:val="00C058A9"/>
    <w:rsid w:val="00C06000"/>
    <w:rsid w:val="00C12A71"/>
    <w:rsid w:val="00C13460"/>
    <w:rsid w:val="00C16730"/>
    <w:rsid w:val="00C2773A"/>
    <w:rsid w:val="00C318DE"/>
    <w:rsid w:val="00C32877"/>
    <w:rsid w:val="00C33837"/>
    <w:rsid w:val="00C43397"/>
    <w:rsid w:val="00C43686"/>
    <w:rsid w:val="00C44023"/>
    <w:rsid w:val="00C45DBB"/>
    <w:rsid w:val="00C46B3A"/>
    <w:rsid w:val="00C542CC"/>
    <w:rsid w:val="00C54827"/>
    <w:rsid w:val="00C54F6D"/>
    <w:rsid w:val="00C5752D"/>
    <w:rsid w:val="00C61CD3"/>
    <w:rsid w:val="00C640C4"/>
    <w:rsid w:val="00C6606C"/>
    <w:rsid w:val="00C707F4"/>
    <w:rsid w:val="00C755BC"/>
    <w:rsid w:val="00C75C21"/>
    <w:rsid w:val="00C803DC"/>
    <w:rsid w:val="00C84009"/>
    <w:rsid w:val="00C854C3"/>
    <w:rsid w:val="00C86A6C"/>
    <w:rsid w:val="00C90906"/>
    <w:rsid w:val="00C90963"/>
    <w:rsid w:val="00CA0BB7"/>
    <w:rsid w:val="00CA1356"/>
    <w:rsid w:val="00CA1A90"/>
    <w:rsid w:val="00CA25ED"/>
    <w:rsid w:val="00CA2C0A"/>
    <w:rsid w:val="00CA35C1"/>
    <w:rsid w:val="00CA3701"/>
    <w:rsid w:val="00CA7052"/>
    <w:rsid w:val="00CB023B"/>
    <w:rsid w:val="00CB0DDD"/>
    <w:rsid w:val="00CB3114"/>
    <w:rsid w:val="00CB3F76"/>
    <w:rsid w:val="00CB3FA0"/>
    <w:rsid w:val="00CB6384"/>
    <w:rsid w:val="00CB6934"/>
    <w:rsid w:val="00CC1317"/>
    <w:rsid w:val="00CD04F0"/>
    <w:rsid w:val="00CD0E73"/>
    <w:rsid w:val="00CD5CFE"/>
    <w:rsid w:val="00CD6A60"/>
    <w:rsid w:val="00CE051B"/>
    <w:rsid w:val="00CE430F"/>
    <w:rsid w:val="00CE5771"/>
    <w:rsid w:val="00CE627F"/>
    <w:rsid w:val="00CF3B6F"/>
    <w:rsid w:val="00CF798F"/>
    <w:rsid w:val="00D05F15"/>
    <w:rsid w:val="00D067F9"/>
    <w:rsid w:val="00D1111E"/>
    <w:rsid w:val="00D12195"/>
    <w:rsid w:val="00D1249E"/>
    <w:rsid w:val="00D12AA5"/>
    <w:rsid w:val="00D16B79"/>
    <w:rsid w:val="00D21BA5"/>
    <w:rsid w:val="00D22BE0"/>
    <w:rsid w:val="00D32043"/>
    <w:rsid w:val="00D33762"/>
    <w:rsid w:val="00D37C21"/>
    <w:rsid w:val="00D410BD"/>
    <w:rsid w:val="00D42729"/>
    <w:rsid w:val="00D44AED"/>
    <w:rsid w:val="00D44BC7"/>
    <w:rsid w:val="00D4709F"/>
    <w:rsid w:val="00D473A3"/>
    <w:rsid w:val="00D5023D"/>
    <w:rsid w:val="00D5072B"/>
    <w:rsid w:val="00D513B9"/>
    <w:rsid w:val="00D52E05"/>
    <w:rsid w:val="00D61F34"/>
    <w:rsid w:val="00D64932"/>
    <w:rsid w:val="00D66F8C"/>
    <w:rsid w:val="00D722FA"/>
    <w:rsid w:val="00D74DB3"/>
    <w:rsid w:val="00D75229"/>
    <w:rsid w:val="00D77F9C"/>
    <w:rsid w:val="00D84812"/>
    <w:rsid w:val="00D85842"/>
    <w:rsid w:val="00D85A14"/>
    <w:rsid w:val="00D91309"/>
    <w:rsid w:val="00D953D3"/>
    <w:rsid w:val="00D95CAE"/>
    <w:rsid w:val="00D96E1D"/>
    <w:rsid w:val="00D97100"/>
    <w:rsid w:val="00DB4E04"/>
    <w:rsid w:val="00DC0862"/>
    <w:rsid w:val="00DC3319"/>
    <w:rsid w:val="00DD03CB"/>
    <w:rsid w:val="00DD166F"/>
    <w:rsid w:val="00DD4202"/>
    <w:rsid w:val="00DD4D42"/>
    <w:rsid w:val="00DD77C5"/>
    <w:rsid w:val="00DE1FEE"/>
    <w:rsid w:val="00DE2E8B"/>
    <w:rsid w:val="00DE377D"/>
    <w:rsid w:val="00DF351E"/>
    <w:rsid w:val="00DF6E14"/>
    <w:rsid w:val="00E0043D"/>
    <w:rsid w:val="00E01C50"/>
    <w:rsid w:val="00E04646"/>
    <w:rsid w:val="00E06309"/>
    <w:rsid w:val="00E111D3"/>
    <w:rsid w:val="00E129E0"/>
    <w:rsid w:val="00E2083B"/>
    <w:rsid w:val="00E230C6"/>
    <w:rsid w:val="00E24464"/>
    <w:rsid w:val="00E334ED"/>
    <w:rsid w:val="00E36C97"/>
    <w:rsid w:val="00E41685"/>
    <w:rsid w:val="00E467D8"/>
    <w:rsid w:val="00E5275F"/>
    <w:rsid w:val="00E52F35"/>
    <w:rsid w:val="00E5449D"/>
    <w:rsid w:val="00E574BC"/>
    <w:rsid w:val="00E61C59"/>
    <w:rsid w:val="00E61CAA"/>
    <w:rsid w:val="00E644A1"/>
    <w:rsid w:val="00E6629A"/>
    <w:rsid w:val="00E67380"/>
    <w:rsid w:val="00E67446"/>
    <w:rsid w:val="00E6754C"/>
    <w:rsid w:val="00E70F3C"/>
    <w:rsid w:val="00E74B82"/>
    <w:rsid w:val="00E8059B"/>
    <w:rsid w:val="00E820C0"/>
    <w:rsid w:val="00E84493"/>
    <w:rsid w:val="00E8691D"/>
    <w:rsid w:val="00E87625"/>
    <w:rsid w:val="00E9007F"/>
    <w:rsid w:val="00E97F8D"/>
    <w:rsid w:val="00EA2075"/>
    <w:rsid w:val="00EA3044"/>
    <w:rsid w:val="00EA7CE5"/>
    <w:rsid w:val="00EA7D08"/>
    <w:rsid w:val="00EB5CE5"/>
    <w:rsid w:val="00EB7E89"/>
    <w:rsid w:val="00EC2107"/>
    <w:rsid w:val="00EC2B99"/>
    <w:rsid w:val="00EC340A"/>
    <w:rsid w:val="00EC45B1"/>
    <w:rsid w:val="00EC50FE"/>
    <w:rsid w:val="00EC7A17"/>
    <w:rsid w:val="00ED039C"/>
    <w:rsid w:val="00ED17AE"/>
    <w:rsid w:val="00ED2A14"/>
    <w:rsid w:val="00ED2CCC"/>
    <w:rsid w:val="00ED3436"/>
    <w:rsid w:val="00ED551A"/>
    <w:rsid w:val="00EE44ED"/>
    <w:rsid w:val="00EE7406"/>
    <w:rsid w:val="00EF0F09"/>
    <w:rsid w:val="00EF1D43"/>
    <w:rsid w:val="00EF23ED"/>
    <w:rsid w:val="00EF3232"/>
    <w:rsid w:val="00EF683E"/>
    <w:rsid w:val="00EF7446"/>
    <w:rsid w:val="00F010D7"/>
    <w:rsid w:val="00F03398"/>
    <w:rsid w:val="00F1020E"/>
    <w:rsid w:val="00F10D3C"/>
    <w:rsid w:val="00F11519"/>
    <w:rsid w:val="00F12B59"/>
    <w:rsid w:val="00F13920"/>
    <w:rsid w:val="00F15269"/>
    <w:rsid w:val="00F1636D"/>
    <w:rsid w:val="00F21EB4"/>
    <w:rsid w:val="00F30052"/>
    <w:rsid w:val="00F37E8F"/>
    <w:rsid w:val="00F4431F"/>
    <w:rsid w:val="00F44D3E"/>
    <w:rsid w:val="00F45B82"/>
    <w:rsid w:val="00F473CA"/>
    <w:rsid w:val="00F4743A"/>
    <w:rsid w:val="00F61AFA"/>
    <w:rsid w:val="00F63678"/>
    <w:rsid w:val="00F674E0"/>
    <w:rsid w:val="00F70AB4"/>
    <w:rsid w:val="00F72BE2"/>
    <w:rsid w:val="00F74462"/>
    <w:rsid w:val="00F74880"/>
    <w:rsid w:val="00F772DE"/>
    <w:rsid w:val="00F778A8"/>
    <w:rsid w:val="00F77EDA"/>
    <w:rsid w:val="00F80C72"/>
    <w:rsid w:val="00F87B03"/>
    <w:rsid w:val="00F90CB3"/>
    <w:rsid w:val="00F925FC"/>
    <w:rsid w:val="00F95F0C"/>
    <w:rsid w:val="00FA1CB3"/>
    <w:rsid w:val="00FA2BD3"/>
    <w:rsid w:val="00FA3EFE"/>
    <w:rsid w:val="00FA53DD"/>
    <w:rsid w:val="00FA6440"/>
    <w:rsid w:val="00FA7DA6"/>
    <w:rsid w:val="00FB0214"/>
    <w:rsid w:val="00FB3096"/>
    <w:rsid w:val="00FB3775"/>
    <w:rsid w:val="00FB43BB"/>
    <w:rsid w:val="00FB4641"/>
    <w:rsid w:val="00FB5402"/>
    <w:rsid w:val="00FB5C80"/>
    <w:rsid w:val="00FB712C"/>
    <w:rsid w:val="00FC0D5F"/>
    <w:rsid w:val="00FC498B"/>
    <w:rsid w:val="00FC6BA9"/>
    <w:rsid w:val="00FC77AF"/>
    <w:rsid w:val="00FC77EC"/>
    <w:rsid w:val="00FE1725"/>
    <w:rsid w:val="00FE3F3E"/>
    <w:rsid w:val="00FE6A5B"/>
    <w:rsid w:val="00FF096D"/>
    <w:rsid w:val="00FF192A"/>
    <w:rsid w:val="00FF1D39"/>
    <w:rsid w:val="00FF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EF4C6EE-F97A-497E-87F9-EC5AAE719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59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713DA2"/>
  </w:style>
  <w:style w:type="paragraph" w:customStyle="1" w:styleId="EndNoteBibliography">
    <w:name w:val="EndNote Bibliography"/>
    <w:basedOn w:val="a"/>
    <w:link w:val="EndNoteBibliography0"/>
    <w:rsid w:val="00713DA2"/>
    <w:rPr>
      <w:rFonts w:ascii="Century" w:eastAsia="ＭＳ 明朝" w:hAnsi="Century" w:cs="Times New Roman"/>
      <w:noProof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713DA2"/>
    <w:rPr>
      <w:rFonts w:ascii="Century" w:eastAsia="ＭＳ 明朝" w:hAnsi="Century" w:cs="Times New Roman"/>
      <w:noProof/>
      <w:kern w:val="2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13DA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13DA2"/>
    <w:rPr>
      <w:rFonts w:ascii="Century" w:hAnsi="Century"/>
      <w:noProof/>
      <w:kern w:val="2"/>
      <w:sz w:val="20"/>
    </w:rPr>
  </w:style>
  <w:style w:type="paragraph" w:styleId="a3">
    <w:name w:val="header"/>
    <w:basedOn w:val="a"/>
    <w:link w:val="a4"/>
    <w:uiPriority w:val="99"/>
    <w:unhideWhenUsed/>
    <w:rsid w:val="006D703C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6D703C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6D703C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6D703C"/>
    <w:rPr>
      <w:kern w:val="2"/>
      <w:sz w:val="21"/>
    </w:rPr>
  </w:style>
  <w:style w:type="character" w:styleId="a7">
    <w:name w:val="Strong"/>
    <w:uiPriority w:val="22"/>
    <w:qFormat/>
    <w:rsid w:val="00ED551A"/>
    <w:rPr>
      <w:b/>
    </w:rPr>
  </w:style>
  <w:style w:type="character" w:styleId="a8">
    <w:name w:val="Hyperlink"/>
    <w:rsid w:val="00BF4E6F"/>
    <w:rPr>
      <w:color w:val="0000FF"/>
      <w:u w:val="single"/>
    </w:rPr>
  </w:style>
  <w:style w:type="paragraph" w:styleId="a9">
    <w:name w:val="Body Text"/>
    <w:basedOn w:val="a"/>
    <w:link w:val="aa"/>
    <w:rsid w:val="00BF4E6F"/>
    <w:rPr>
      <w:rFonts w:ascii="Century" w:eastAsia="ＭＳ 明朝" w:hAnsi="Century" w:cs="Century"/>
      <w:sz w:val="18"/>
      <w:szCs w:val="18"/>
    </w:rPr>
  </w:style>
  <w:style w:type="character" w:customStyle="1" w:styleId="aa">
    <w:name w:val="本文 (文字)"/>
    <w:basedOn w:val="a0"/>
    <w:link w:val="a9"/>
    <w:rsid w:val="00BF4E6F"/>
    <w:rPr>
      <w:rFonts w:ascii="Century" w:eastAsia="ＭＳ 明朝" w:hAnsi="Century" w:cs="Century"/>
      <w:kern w:val="2"/>
      <w:sz w:val="18"/>
      <w:szCs w:val="18"/>
    </w:rPr>
  </w:style>
  <w:style w:type="character" w:customStyle="1" w:styleId="journalname">
    <w:name w:val="journalname"/>
    <w:basedOn w:val="a0"/>
    <w:rsid w:val="00BF4E6F"/>
    <w:rPr>
      <w:rFonts w:cs="Times New Roman"/>
    </w:rPr>
  </w:style>
  <w:style w:type="paragraph" w:styleId="ab">
    <w:name w:val="Date"/>
    <w:basedOn w:val="a"/>
    <w:next w:val="a"/>
    <w:link w:val="ac"/>
    <w:uiPriority w:val="99"/>
    <w:semiHidden/>
    <w:unhideWhenUsed/>
    <w:rsid w:val="00BF4E6F"/>
    <w:rPr>
      <w:rFonts w:ascii="Century" w:eastAsia="ＭＳ 明朝" w:hAnsi="Century" w:cs="Times New Roman"/>
      <w:szCs w:val="24"/>
    </w:rPr>
  </w:style>
  <w:style w:type="character" w:customStyle="1" w:styleId="ac">
    <w:name w:val="日付 (文字)"/>
    <w:basedOn w:val="a0"/>
    <w:link w:val="ab"/>
    <w:uiPriority w:val="99"/>
    <w:semiHidden/>
    <w:rsid w:val="00BF4E6F"/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redtext">
    <w:name w:val="redtext"/>
    <w:basedOn w:val="a0"/>
    <w:rsid w:val="00BF4E6F"/>
  </w:style>
  <w:style w:type="character" w:customStyle="1" w:styleId="apple-converted-space">
    <w:name w:val="apple-converted-space"/>
    <w:basedOn w:val="a0"/>
    <w:rsid w:val="00BF4E6F"/>
  </w:style>
  <w:style w:type="paragraph" w:styleId="ad">
    <w:name w:val="List Paragraph"/>
    <w:basedOn w:val="a"/>
    <w:uiPriority w:val="34"/>
    <w:qFormat/>
    <w:rsid w:val="00BF4E6F"/>
    <w:pPr>
      <w:ind w:leftChars="400" w:left="840"/>
    </w:pPr>
    <w:rPr>
      <w:rFonts w:ascii="Century" w:eastAsia="ＭＳ 明朝" w:hAnsi="Century" w:cs="Times New Roman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BF4E6F"/>
    <w:rPr>
      <w:rFonts w:ascii="Meiryo UI" w:eastAsia="Meiryo UI" w:hAnsi="Century" w:cs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F4E6F"/>
    <w:rPr>
      <w:rFonts w:ascii="Meiryo UI" w:eastAsia="Meiryo UI" w:hAnsi="Century" w:cs="Times New Roman"/>
      <w:kern w:val="2"/>
      <w:sz w:val="18"/>
      <w:szCs w:val="18"/>
    </w:rPr>
  </w:style>
  <w:style w:type="paragraph" w:styleId="2">
    <w:name w:val="Body Text 2"/>
    <w:basedOn w:val="a"/>
    <w:link w:val="20"/>
    <w:uiPriority w:val="99"/>
    <w:semiHidden/>
    <w:unhideWhenUsed/>
    <w:rsid w:val="00BF4E6F"/>
    <w:pPr>
      <w:spacing w:line="480" w:lineRule="auto"/>
    </w:pPr>
    <w:rPr>
      <w:rFonts w:ascii="Century" w:eastAsia="ＭＳ 明朝" w:hAnsi="Century" w:cs="Times New Roman"/>
      <w:szCs w:val="24"/>
    </w:rPr>
  </w:style>
  <w:style w:type="character" w:customStyle="1" w:styleId="20">
    <w:name w:val="本文 2 (文字)"/>
    <w:basedOn w:val="a0"/>
    <w:link w:val="2"/>
    <w:uiPriority w:val="99"/>
    <w:semiHidden/>
    <w:rsid w:val="00BF4E6F"/>
    <w:rPr>
      <w:rFonts w:ascii="Century" w:eastAsia="ＭＳ 明朝" w:hAnsi="Century" w:cs="Times New Roman"/>
      <w:kern w:val="2"/>
      <w:sz w:val="21"/>
      <w:szCs w:val="24"/>
    </w:rPr>
  </w:style>
  <w:style w:type="character" w:styleId="af0">
    <w:name w:val="Emphasis"/>
    <w:basedOn w:val="a0"/>
    <w:uiPriority w:val="20"/>
    <w:qFormat/>
    <w:rsid w:val="00BF4E6F"/>
    <w:rPr>
      <w:i/>
      <w:iCs/>
    </w:rPr>
  </w:style>
  <w:style w:type="character" w:styleId="af1">
    <w:name w:val="annotation reference"/>
    <w:basedOn w:val="a0"/>
    <w:uiPriority w:val="99"/>
    <w:semiHidden/>
    <w:unhideWhenUsed/>
    <w:rsid w:val="00FF192A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FF192A"/>
    <w:rPr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FF192A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7CE65-1DC0-4473-8230-A0333BB6D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1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nari</dc:creator>
  <cp:keywords/>
  <dc:description/>
  <cp:lastModifiedBy>Microsoft アカウント</cp:lastModifiedBy>
  <cp:revision>286</cp:revision>
  <dcterms:created xsi:type="dcterms:W3CDTF">2022-01-09T20:07:00Z</dcterms:created>
  <dcterms:modified xsi:type="dcterms:W3CDTF">2022-08-20T07:17:00Z</dcterms:modified>
</cp:coreProperties>
</file>